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FF2C6B" w14:textId="77777777" w:rsidR="0081141D" w:rsidRPr="00327FFA" w:rsidRDefault="00327FFA">
      <w:pPr>
        <w:rPr>
          <w:rFonts w:ascii="Times New Roman" w:hAnsi="Times New Roman" w:cs="Times New Roman"/>
        </w:rPr>
      </w:pPr>
      <w:r w:rsidRPr="00327FFA">
        <w:rPr>
          <w:rFonts w:ascii="Times New Roman" w:hAnsi="Times New Roman" w:cs="Times New Roman"/>
        </w:rPr>
        <w:t>Table S</w:t>
      </w:r>
      <w:r w:rsidR="00815EDB">
        <w:rPr>
          <w:rFonts w:ascii="Times New Roman" w:hAnsi="Times New Roman" w:cs="Times New Roman" w:hint="eastAsia"/>
        </w:rPr>
        <w:t>3</w:t>
      </w:r>
      <w:r w:rsidRPr="00327FFA">
        <w:rPr>
          <w:rFonts w:ascii="Times New Roman" w:hAnsi="Times New Roman" w:cs="Times New Roman"/>
        </w:rPr>
        <w:t xml:space="preserve"> 54 different expressed microRNA detected by microarray assay</w:t>
      </w:r>
    </w:p>
    <w:p w14:paraId="4D57FEDB" w14:textId="77777777" w:rsidR="00327FFA" w:rsidRPr="00327FFA" w:rsidRDefault="00327FFA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Ind w:w="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4"/>
        <w:gridCol w:w="1664"/>
      </w:tblGrid>
      <w:tr w:rsidR="00327FFA" w:rsidRPr="00327FFA" w14:paraId="1DC72C25" w14:textId="77777777" w:rsidTr="004601FB">
        <w:trPr>
          <w:trHeight w:val="496"/>
        </w:trPr>
        <w:tc>
          <w:tcPr>
            <w:tcW w:w="301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3D8E64F" w14:textId="77777777" w:rsidR="00327FFA" w:rsidRPr="00327FFA" w:rsidRDefault="00327FFA" w:rsidP="00327FFA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327FFA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iRNA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327FFA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me</w:t>
            </w:r>
          </w:p>
        </w:tc>
        <w:tc>
          <w:tcPr>
            <w:tcW w:w="166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3083ADD" w14:textId="77777777" w:rsidR="00327FFA" w:rsidRPr="00327FFA" w:rsidRDefault="00327FFA" w:rsidP="00327FFA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327FFA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P-value</w:t>
            </w:r>
            <w:r w:rsidR="00E1538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(&lt;0.05)</w:t>
            </w:r>
          </w:p>
        </w:tc>
      </w:tr>
      <w:tr w:rsidR="00DC1519" w:rsidRPr="00327FFA" w14:paraId="0AF6142D" w14:textId="77777777" w:rsidTr="004601FB">
        <w:trPr>
          <w:trHeight w:val="300"/>
        </w:trPr>
        <w:tc>
          <w:tcPr>
            <w:tcW w:w="3014" w:type="dxa"/>
            <w:tcBorders>
              <w:top w:val="single" w:sz="8" w:space="0" w:color="auto"/>
              <w:bottom w:val="nil"/>
            </w:tcBorders>
            <w:noWrap/>
            <w:vAlign w:val="bottom"/>
            <w:hideMark/>
          </w:tcPr>
          <w:p w14:paraId="7CF544A8" w14:textId="1DA38064" w:rsidR="00DC1519" w:rsidRPr="00C04131" w:rsidRDefault="00DC1519" w:rsidP="00DC151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04131">
              <w:rPr>
                <w:rFonts w:ascii="Times New Roman" w:hAnsi="Times New Roman" w:cs="Times New Roman"/>
                <w:color w:val="000000"/>
                <w:sz w:val="22"/>
              </w:rPr>
              <w:t>Csu-miR-263a</w:t>
            </w:r>
          </w:p>
        </w:tc>
        <w:tc>
          <w:tcPr>
            <w:tcW w:w="1664" w:type="dxa"/>
            <w:tcBorders>
              <w:top w:val="single" w:sz="8" w:space="0" w:color="auto"/>
              <w:left w:val="nil"/>
            </w:tcBorders>
            <w:noWrap/>
            <w:hideMark/>
          </w:tcPr>
          <w:p w14:paraId="6857CA3A" w14:textId="77777777" w:rsidR="00DC1519" w:rsidRPr="00C04131" w:rsidRDefault="00DC1519" w:rsidP="00DC151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0413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.69E-10</w:t>
            </w:r>
          </w:p>
        </w:tc>
      </w:tr>
      <w:tr w:rsidR="00DC1519" w:rsidRPr="00327FFA" w14:paraId="1E500E67" w14:textId="77777777" w:rsidTr="004601FB">
        <w:trPr>
          <w:trHeight w:val="300"/>
        </w:trPr>
        <w:tc>
          <w:tcPr>
            <w:tcW w:w="301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D70B48D" w14:textId="0CC5CFFC" w:rsidR="00DC1519" w:rsidRPr="00C04131" w:rsidRDefault="00DC1519" w:rsidP="00DC151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04131">
              <w:rPr>
                <w:rFonts w:ascii="Times New Roman" w:hAnsi="Times New Roman" w:cs="Times New Roman"/>
                <w:color w:val="000000"/>
                <w:sz w:val="22"/>
              </w:rPr>
              <w:t>Csu-miR-6094</w:t>
            </w:r>
          </w:p>
        </w:tc>
        <w:tc>
          <w:tcPr>
            <w:tcW w:w="1664" w:type="dxa"/>
            <w:tcBorders>
              <w:left w:val="nil"/>
            </w:tcBorders>
            <w:noWrap/>
            <w:hideMark/>
          </w:tcPr>
          <w:p w14:paraId="07CB5387" w14:textId="77777777" w:rsidR="00DC1519" w:rsidRPr="00C04131" w:rsidRDefault="00DC1519" w:rsidP="00DC151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0413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97E-09</w:t>
            </w:r>
          </w:p>
        </w:tc>
      </w:tr>
      <w:tr w:rsidR="00DC1519" w:rsidRPr="00327FFA" w14:paraId="3DDACBF0" w14:textId="77777777" w:rsidTr="004601FB">
        <w:trPr>
          <w:trHeight w:val="300"/>
        </w:trPr>
        <w:tc>
          <w:tcPr>
            <w:tcW w:w="301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0454D47" w14:textId="7AD9693D" w:rsidR="00DC1519" w:rsidRPr="00C04131" w:rsidRDefault="00DC1519" w:rsidP="00DC151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04131">
              <w:rPr>
                <w:rFonts w:ascii="Times New Roman" w:hAnsi="Times New Roman" w:cs="Times New Roman"/>
                <w:color w:val="000000"/>
                <w:sz w:val="22"/>
              </w:rPr>
              <w:t>Csu-miR-34</w:t>
            </w:r>
          </w:p>
        </w:tc>
        <w:tc>
          <w:tcPr>
            <w:tcW w:w="1664" w:type="dxa"/>
            <w:tcBorders>
              <w:left w:val="nil"/>
            </w:tcBorders>
            <w:noWrap/>
            <w:hideMark/>
          </w:tcPr>
          <w:p w14:paraId="7DB257AF" w14:textId="77777777" w:rsidR="00DC1519" w:rsidRPr="00C04131" w:rsidRDefault="00DC1519" w:rsidP="00DC151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0413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.30E-09</w:t>
            </w:r>
          </w:p>
        </w:tc>
      </w:tr>
      <w:tr w:rsidR="00DC1519" w:rsidRPr="00327FFA" w14:paraId="539CB875" w14:textId="77777777" w:rsidTr="004601FB">
        <w:trPr>
          <w:trHeight w:val="300"/>
        </w:trPr>
        <w:tc>
          <w:tcPr>
            <w:tcW w:w="301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DCE85B1" w14:textId="0865F5BE" w:rsidR="00DC1519" w:rsidRPr="00C04131" w:rsidRDefault="00DC1519" w:rsidP="00DC151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04131">
              <w:rPr>
                <w:rFonts w:ascii="Times New Roman" w:hAnsi="Times New Roman" w:cs="Times New Roman"/>
                <w:color w:val="000000"/>
                <w:sz w:val="22"/>
              </w:rPr>
              <w:t>Csu-miR-275</w:t>
            </w:r>
          </w:p>
        </w:tc>
        <w:tc>
          <w:tcPr>
            <w:tcW w:w="1664" w:type="dxa"/>
            <w:tcBorders>
              <w:left w:val="nil"/>
            </w:tcBorders>
            <w:noWrap/>
            <w:hideMark/>
          </w:tcPr>
          <w:p w14:paraId="46EB8010" w14:textId="77777777" w:rsidR="00DC1519" w:rsidRPr="00C04131" w:rsidRDefault="00DC1519" w:rsidP="00DC151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0413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.80E-09</w:t>
            </w:r>
          </w:p>
        </w:tc>
      </w:tr>
      <w:tr w:rsidR="00DC1519" w:rsidRPr="00327FFA" w14:paraId="7BFE5E65" w14:textId="77777777" w:rsidTr="004601FB">
        <w:trPr>
          <w:trHeight w:val="300"/>
        </w:trPr>
        <w:tc>
          <w:tcPr>
            <w:tcW w:w="301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E5D47C1" w14:textId="3E1589FA" w:rsidR="00DC1519" w:rsidRPr="00C04131" w:rsidRDefault="00DC1519" w:rsidP="00DC151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04131">
              <w:rPr>
                <w:rFonts w:ascii="Times New Roman" w:hAnsi="Times New Roman" w:cs="Times New Roman"/>
                <w:color w:val="000000"/>
                <w:sz w:val="22"/>
              </w:rPr>
              <w:t>Csu-miR-282</w:t>
            </w:r>
          </w:p>
        </w:tc>
        <w:tc>
          <w:tcPr>
            <w:tcW w:w="1664" w:type="dxa"/>
            <w:tcBorders>
              <w:left w:val="nil"/>
            </w:tcBorders>
            <w:noWrap/>
            <w:hideMark/>
          </w:tcPr>
          <w:p w14:paraId="1B969C7E" w14:textId="77777777" w:rsidR="00DC1519" w:rsidRPr="00C04131" w:rsidRDefault="00DC1519" w:rsidP="00DC151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0413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.65E-08</w:t>
            </w:r>
          </w:p>
        </w:tc>
      </w:tr>
      <w:tr w:rsidR="00DC1519" w:rsidRPr="00327FFA" w14:paraId="2FD74099" w14:textId="77777777" w:rsidTr="004601FB">
        <w:trPr>
          <w:trHeight w:val="300"/>
        </w:trPr>
        <w:tc>
          <w:tcPr>
            <w:tcW w:w="301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878339D" w14:textId="4F1034F0" w:rsidR="00DC1519" w:rsidRPr="00C04131" w:rsidRDefault="00DC1519" w:rsidP="00DC151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04131">
              <w:rPr>
                <w:rFonts w:ascii="Times New Roman" w:hAnsi="Times New Roman" w:cs="Times New Roman"/>
                <w:color w:val="000000"/>
                <w:sz w:val="22"/>
              </w:rPr>
              <w:t>Csu-miR-263b</w:t>
            </w:r>
          </w:p>
        </w:tc>
        <w:tc>
          <w:tcPr>
            <w:tcW w:w="1664" w:type="dxa"/>
            <w:tcBorders>
              <w:left w:val="nil"/>
            </w:tcBorders>
            <w:noWrap/>
            <w:hideMark/>
          </w:tcPr>
          <w:p w14:paraId="6660EFAA" w14:textId="491AD412" w:rsidR="00DC1519" w:rsidRPr="00C04131" w:rsidRDefault="00DC1519" w:rsidP="00DC151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0413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8.90E-08</w:t>
            </w:r>
          </w:p>
        </w:tc>
      </w:tr>
      <w:tr w:rsidR="00DC1519" w:rsidRPr="00327FFA" w14:paraId="50143AF3" w14:textId="77777777" w:rsidTr="004601FB">
        <w:trPr>
          <w:trHeight w:val="300"/>
        </w:trPr>
        <w:tc>
          <w:tcPr>
            <w:tcW w:w="301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FD60060" w14:textId="12E3A896" w:rsidR="00DC1519" w:rsidRPr="00C04131" w:rsidRDefault="00DC1519" w:rsidP="00DC151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04131">
              <w:rPr>
                <w:rFonts w:ascii="Times New Roman" w:hAnsi="Times New Roman" w:cs="Times New Roman"/>
                <w:color w:val="000000"/>
                <w:sz w:val="22"/>
              </w:rPr>
              <w:t>Csu-miR-137</w:t>
            </w:r>
          </w:p>
        </w:tc>
        <w:tc>
          <w:tcPr>
            <w:tcW w:w="1664" w:type="dxa"/>
            <w:tcBorders>
              <w:left w:val="nil"/>
            </w:tcBorders>
            <w:noWrap/>
            <w:hideMark/>
          </w:tcPr>
          <w:p w14:paraId="7FD9580F" w14:textId="77777777" w:rsidR="00DC1519" w:rsidRPr="00C04131" w:rsidRDefault="00DC1519" w:rsidP="00DC151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0413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.60E-07</w:t>
            </w:r>
          </w:p>
        </w:tc>
      </w:tr>
      <w:tr w:rsidR="00DC1519" w:rsidRPr="00327FFA" w14:paraId="6415FCAC" w14:textId="77777777" w:rsidTr="004601FB">
        <w:trPr>
          <w:trHeight w:val="300"/>
        </w:trPr>
        <w:tc>
          <w:tcPr>
            <w:tcW w:w="301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3264DBA" w14:textId="70851038" w:rsidR="00DC1519" w:rsidRPr="00C04131" w:rsidRDefault="00DC1519" w:rsidP="00DC151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04131">
              <w:rPr>
                <w:rFonts w:ascii="Times New Roman" w:hAnsi="Times New Roman" w:cs="Times New Roman"/>
                <w:color w:val="000000"/>
                <w:sz w:val="22"/>
              </w:rPr>
              <w:t>Csu-novel-193</w:t>
            </w:r>
          </w:p>
        </w:tc>
        <w:tc>
          <w:tcPr>
            <w:tcW w:w="1664" w:type="dxa"/>
            <w:tcBorders>
              <w:left w:val="nil"/>
            </w:tcBorders>
            <w:noWrap/>
            <w:hideMark/>
          </w:tcPr>
          <w:p w14:paraId="5F809D0E" w14:textId="77777777" w:rsidR="00DC1519" w:rsidRPr="00C04131" w:rsidRDefault="00DC1519" w:rsidP="00DC151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0413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11E-06</w:t>
            </w:r>
          </w:p>
        </w:tc>
      </w:tr>
      <w:tr w:rsidR="00DC1519" w:rsidRPr="00327FFA" w14:paraId="58BE7141" w14:textId="77777777" w:rsidTr="004601FB">
        <w:trPr>
          <w:trHeight w:val="300"/>
        </w:trPr>
        <w:tc>
          <w:tcPr>
            <w:tcW w:w="301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A8B437A" w14:textId="218D6D44" w:rsidR="00DC1519" w:rsidRPr="00C04131" w:rsidRDefault="00DC1519" w:rsidP="00DC151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04131">
              <w:rPr>
                <w:rFonts w:ascii="Times New Roman" w:hAnsi="Times New Roman" w:cs="Times New Roman"/>
                <w:color w:val="000000"/>
                <w:sz w:val="22"/>
              </w:rPr>
              <w:t>Csu-miR-277</w:t>
            </w:r>
          </w:p>
        </w:tc>
        <w:tc>
          <w:tcPr>
            <w:tcW w:w="1664" w:type="dxa"/>
            <w:tcBorders>
              <w:left w:val="nil"/>
            </w:tcBorders>
            <w:noWrap/>
            <w:hideMark/>
          </w:tcPr>
          <w:p w14:paraId="0BA875DE" w14:textId="77777777" w:rsidR="00DC1519" w:rsidRPr="00C04131" w:rsidRDefault="00DC1519" w:rsidP="00DC151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0413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27E-06</w:t>
            </w:r>
          </w:p>
        </w:tc>
      </w:tr>
      <w:tr w:rsidR="00DC1519" w:rsidRPr="00327FFA" w14:paraId="5B99B3EF" w14:textId="77777777" w:rsidTr="004601FB">
        <w:trPr>
          <w:trHeight w:val="300"/>
        </w:trPr>
        <w:tc>
          <w:tcPr>
            <w:tcW w:w="301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D0BBFE1" w14:textId="6D47394D" w:rsidR="00DC1519" w:rsidRPr="00C04131" w:rsidRDefault="00DC1519" w:rsidP="00DC151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04131">
              <w:rPr>
                <w:rFonts w:ascii="Times New Roman" w:hAnsi="Times New Roman" w:cs="Times New Roman"/>
                <w:color w:val="000000"/>
                <w:sz w:val="22"/>
              </w:rPr>
              <w:t>Csu-miR-281-5p</w:t>
            </w:r>
          </w:p>
        </w:tc>
        <w:tc>
          <w:tcPr>
            <w:tcW w:w="1664" w:type="dxa"/>
            <w:tcBorders>
              <w:left w:val="nil"/>
            </w:tcBorders>
            <w:noWrap/>
            <w:hideMark/>
          </w:tcPr>
          <w:p w14:paraId="66CCD87A" w14:textId="77777777" w:rsidR="00DC1519" w:rsidRPr="00C04131" w:rsidRDefault="00DC1519" w:rsidP="00DC151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0413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7.56E-06</w:t>
            </w:r>
          </w:p>
        </w:tc>
      </w:tr>
      <w:tr w:rsidR="00DC1519" w:rsidRPr="00327FFA" w14:paraId="0AF40C28" w14:textId="77777777" w:rsidTr="004601FB">
        <w:trPr>
          <w:trHeight w:val="300"/>
        </w:trPr>
        <w:tc>
          <w:tcPr>
            <w:tcW w:w="301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298BC14" w14:textId="00215708" w:rsidR="00DC1519" w:rsidRPr="00C04131" w:rsidRDefault="00DC1519" w:rsidP="00DC151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04131">
              <w:rPr>
                <w:rFonts w:ascii="Times New Roman" w:hAnsi="Times New Roman" w:cs="Times New Roman"/>
                <w:color w:val="000000"/>
                <w:sz w:val="22"/>
              </w:rPr>
              <w:t>Csu-miR-316</w:t>
            </w:r>
          </w:p>
        </w:tc>
        <w:tc>
          <w:tcPr>
            <w:tcW w:w="1664" w:type="dxa"/>
            <w:tcBorders>
              <w:left w:val="nil"/>
            </w:tcBorders>
            <w:noWrap/>
            <w:hideMark/>
          </w:tcPr>
          <w:p w14:paraId="28742675" w14:textId="77777777" w:rsidR="00DC1519" w:rsidRPr="00C04131" w:rsidRDefault="00DC1519" w:rsidP="00DC151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0413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11E-05</w:t>
            </w:r>
          </w:p>
        </w:tc>
      </w:tr>
      <w:tr w:rsidR="00DC1519" w:rsidRPr="00327FFA" w14:paraId="12439B63" w14:textId="77777777" w:rsidTr="004601FB">
        <w:trPr>
          <w:trHeight w:val="300"/>
        </w:trPr>
        <w:tc>
          <w:tcPr>
            <w:tcW w:w="301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F83101B" w14:textId="7A47C227" w:rsidR="00DC1519" w:rsidRPr="00C04131" w:rsidRDefault="006F1CC8" w:rsidP="00DC151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04131">
              <w:rPr>
                <w:rFonts w:ascii="Times New Roman" w:hAnsi="Times New Roman" w:cs="Times New Roman"/>
                <w:sz w:val="22"/>
              </w:rPr>
              <w:t>Csu-novel-34</w:t>
            </w:r>
          </w:p>
        </w:tc>
        <w:tc>
          <w:tcPr>
            <w:tcW w:w="1664" w:type="dxa"/>
            <w:tcBorders>
              <w:left w:val="nil"/>
            </w:tcBorders>
            <w:noWrap/>
            <w:hideMark/>
          </w:tcPr>
          <w:p w14:paraId="720DB0C6" w14:textId="77777777" w:rsidR="00DC1519" w:rsidRPr="00C04131" w:rsidRDefault="00DC1519" w:rsidP="00DC151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0413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.08E-05</w:t>
            </w:r>
          </w:p>
        </w:tc>
      </w:tr>
      <w:tr w:rsidR="00DC1519" w:rsidRPr="00327FFA" w14:paraId="18CB2021" w14:textId="77777777" w:rsidTr="004601FB">
        <w:trPr>
          <w:trHeight w:val="300"/>
        </w:trPr>
        <w:tc>
          <w:tcPr>
            <w:tcW w:w="301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6ACD764" w14:textId="352C92C9" w:rsidR="00DC1519" w:rsidRPr="00C04131" w:rsidRDefault="00DC1519" w:rsidP="00DC151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04131">
              <w:rPr>
                <w:rFonts w:ascii="Times New Roman" w:hAnsi="Times New Roman" w:cs="Times New Roman"/>
                <w:color w:val="000000"/>
                <w:sz w:val="22"/>
              </w:rPr>
              <w:t>Csu-miR-14</w:t>
            </w:r>
          </w:p>
        </w:tc>
        <w:tc>
          <w:tcPr>
            <w:tcW w:w="1664" w:type="dxa"/>
            <w:tcBorders>
              <w:left w:val="nil"/>
            </w:tcBorders>
            <w:noWrap/>
            <w:hideMark/>
          </w:tcPr>
          <w:p w14:paraId="6FCFFA88" w14:textId="77777777" w:rsidR="00DC1519" w:rsidRPr="00C04131" w:rsidRDefault="00DC1519" w:rsidP="00DC151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0413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.37E-05</w:t>
            </w:r>
          </w:p>
        </w:tc>
      </w:tr>
      <w:tr w:rsidR="00DC1519" w:rsidRPr="00327FFA" w14:paraId="00D012D3" w14:textId="77777777" w:rsidTr="004601FB">
        <w:trPr>
          <w:trHeight w:val="300"/>
        </w:trPr>
        <w:tc>
          <w:tcPr>
            <w:tcW w:w="301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39C5B0B" w14:textId="710EFBD5" w:rsidR="00DC1519" w:rsidRPr="00C04131" w:rsidRDefault="00DC1519" w:rsidP="00DC151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04131">
              <w:rPr>
                <w:rFonts w:ascii="Times New Roman" w:hAnsi="Times New Roman" w:cs="Times New Roman"/>
                <w:color w:val="000000"/>
                <w:sz w:val="22"/>
              </w:rPr>
              <w:t>Csu-miR-210</w:t>
            </w:r>
          </w:p>
        </w:tc>
        <w:tc>
          <w:tcPr>
            <w:tcW w:w="1664" w:type="dxa"/>
            <w:tcBorders>
              <w:left w:val="nil"/>
            </w:tcBorders>
            <w:noWrap/>
            <w:hideMark/>
          </w:tcPr>
          <w:p w14:paraId="605D92A8" w14:textId="77777777" w:rsidR="00DC1519" w:rsidRPr="00C04131" w:rsidRDefault="00DC1519" w:rsidP="00DC151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0413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.99E-05</w:t>
            </w:r>
          </w:p>
        </w:tc>
      </w:tr>
      <w:tr w:rsidR="00DC1519" w:rsidRPr="00327FFA" w14:paraId="18F8F8B2" w14:textId="77777777" w:rsidTr="004601FB">
        <w:trPr>
          <w:trHeight w:val="300"/>
        </w:trPr>
        <w:tc>
          <w:tcPr>
            <w:tcW w:w="301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96EC952" w14:textId="3BC7F623" w:rsidR="00DC1519" w:rsidRPr="00C04131" w:rsidRDefault="00DC1519" w:rsidP="00DC151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04131">
              <w:rPr>
                <w:rFonts w:ascii="Times New Roman" w:hAnsi="Times New Roman" w:cs="Times New Roman"/>
                <w:color w:val="000000"/>
                <w:sz w:val="22"/>
              </w:rPr>
              <w:t>Csu-miR-2b</w:t>
            </w:r>
          </w:p>
        </w:tc>
        <w:tc>
          <w:tcPr>
            <w:tcW w:w="1664" w:type="dxa"/>
            <w:tcBorders>
              <w:left w:val="nil"/>
            </w:tcBorders>
            <w:noWrap/>
            <w:hideMark/>
          </w:tcPr>
          <w:p w14:paraId="3A2E301F" w14:textId="77777777" w:rsidR="00DC1519" w:rsidRPr="00C04131" w:rsidRDefault="00DC1519" w:rsidP="00DC151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0413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.35E-05</w:t>
            </w:r>
          </w:p>
        </w:tc>
      </w:tr>
      <w:tr w:rsidR="00DC1519" w:rsidRPr="00327FFA" w14:paraId="3E6C5110" w14:textId="77777777" w:rsidTr="004601FB">
        <w:trPr>
          <w:trHeight w:val="300"/>
        </w:trPr>
        <w:tc>
          <w:tcPr>
            <w:tcW w:w="301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2697991" w14:textId="3CA642F4" w:rsidR="00DC1519" w:rsidRPr="00C04131" w:rsidRDefault="00DC1519" w:rsidP="00DC151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04131">
              <w:rPr>
                <w:rFonts w:ascii="Times New Roman" w:hAnsi="Times New Roman" w:cs="Times New Roman"/>
                <w:sz w:val="22"/>
              </w:rPr>
              <w:t>Csu-miR-252</w:t>
            </w:r>
          </w:p>
        </w:tc>
        <w:tc>
          <w:tcPr>
            <w:tcW w:w="1664" w:type="dxa"/>
            <w:tcBorders>
              <w:left w:val="nil"/>
            </w:tcBorders>
            <w:noWrap/>
            <w:hideMark/>
          </w:tcPr>
          <w:p w14:paraId="43696C4B" w14:textId="77777777" w:rsidR="00DC1519" w:rsidRPr="00C04131" w:rsidRDefault="00DC1519" w:rsidP="00DC151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0413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07E-04</w:t>
            </w:r>
          </w:p>
        </w:tc>
      </w:tr>
      <w:tr w:rsidR="00DC1519" w:rsidRPr="00327FFA" w14:paraId="5949958E" w14:textId="77777777" w:rsidTr="004601FB">
        <w:trPr>
          <w:trHeight w:val="300"/>
        </w:trPr>
        <w:tc>
          <w:tcPr>
            <w:tcW w:w="301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C6EA828" w14:textId="1DFAB69F" w:rsidR="00DC1519" w:rsidRPr="00C04131" w:rsidRDefault="007D6397" w:rsidP="00DC151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04131">
              <w:rPr>
                <w:rFonts w:ascii="Times New Roman" w:hAnsi="Times New Roman" w:cs="Times New Roman"/>
                <w:sz w:val="22"/>
              </w:rPr>
              <w:t>Csu-novel-50</w:t>
            </w:r>
          </w:p>
        </w:tc>
        <w:tc>
          <w:tcPr>
            <w:tcW w:w="1664" w:type="dxa"/>
            <w:tcBorders>
              <w:left w:val="nil"/>
            </w:tcBorders>
            <w:noWrap/>
            <w:hideMark/>
          </w:tcPr>
          <w:p w14:paraId="1C35DC1A" w14:textId="77777777" w:rsidR="00DC1519" w:rsidRPr="00C04131" w:rsidRDefault="00DC1519" w:rsidP="00DC151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0413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.81E-04</w:t>
            </w:r>
          </w:p>
        </w:tc>
      </w:tr>
      <w:tr w:rsidR="00DC1519" w:rsidRPr="00327FFA" w14:paraId="7F26C14C" w14:textId="77777777" w:rsidTr="004601FB">
        <w:trPr>
          <w:trHeight w:val="300"/>
        </w:trPr>
        <w:tc>
          <w:tcPr>
            <w:tcW w:w="301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6FB46B1" w14:textId="4A71DA62" w:rsidR="00DC1519" w:rsidRPr="00C04131" w:rsidRDefault="00DC1519" w:rsidP="00DC151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04131">
              <w:rPr>
                <w:rFonts w:ascii="Times New Roman" w:hAnsi="Times New Roman" w:cs="Times New Roman"/>
                <w:sz w:val="22"/>
              </w:rPr>
              <w:t>Csu-miR-2765</w:t>
            </w:r>
            <w:r w:rsidR="00804AD3" w:rsidRPr="00C04131">
              <w:rPr>
                <w:rFonts w:ascii="Times New Roman" w:hAnsi="Times New Roman" w:cs="Times New Roman" w:hint="eastAsia"/>
                <w:sz w:val="22"/>
              </w:rPr>
              <w:t>a</w:t>
            </w:r>
          </w:p>
        </w:tc>
        <w:tc>
          <w:tcPr>
            <w:tcW w:w="1664" w:type="dxa"/>
            <w:tcBorders>
              <w:left w:val="nil"/>
            </w:tcBorders>
            <w:noWrap/>
            <w:hideMark/>
          </w:tcPr>
          <w:p w14:paraId="20D3F9E6" w14:textId="77777777" w:rsidR="00DC1519" w:rsidRPr="00C04131" w:rsidRDefault="00DC1519" w:rsidP="00DC151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0413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.75E-04</w:t>
            </w:r>
          </w:p>
        </w:tc>
      </w:tr>
      <w:tr w:rsidR="00DC1519" w:rsidRPr="00327FFA" w14:paraId="7DED7586" w14:textId="77777777" w:rsidTr="004601FB">
        <w:trPr>
          <w:trHeight w:val="300"/>
        </w:trPr>
        <w:tc>
          <w:tcPr>
            <w:tcW w:w="301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CD26B29" w14:textId="7055E753" w:rsidR="00DC1519" w:rsidRPr="00C04131" w:rsidRDefault="00DC1519" w:rsidP="00DC151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04131">
              <w:rPr>
                <w:rFonts w:ascii="Times New Roman" w:hAnsi="Times New Roman" w:cs="Times New Roman"/>
                <w:sz w:val="22"/>
              </w:rPr>
              <w:t>Csu-novel-15</w:t>
            </w:r>
          </w:p>
        </w:tc>
        <w:tc>
          <w:tcPr>
            <w:tcW w:w="1664" w:type="dxa"/>
            <w:tcBorders>
              <w:left w:val="nil"/>
            </w:tcBorders>
            <w:noWrap/>
            <w:hideMark/>
          </w:tcPr>
          <w:p w14:paraId="7F65C2C1" w14:textId="77777777" w:rsidR="00DC1519" w:rsidRPr="00C04131" w:rsidRDefault="00DC1519" w:rsidP="00DC151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0413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.86E-04</w:t>
            </w:r>
          </w:p>
        </w:tc>
      </w:tr>
      <w:tr w:rsidR="00DC1519" w:rsidRPr="00327FFA" w14:paraId="5E95CFFF" w14:textId="77777777" w:rsidTr="004601FB">
        <w:trPr>
          <w:trHeight w:val="300"/>
        </w:trPr>
        <w:tc>
          <w:tcPr>
            <w:tcW w:w="301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9C288FF" w14:textId="327F7D99" w:rsidR="00DC1519" w:rsidRPr="00C04131" w:rsidRDefault="00DC1519" w:rsidP="00DC151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04131">
              <w:rPr>
                <w:rFonts w:ascii="Times New Roman" w:hAnsi="Times New Roman" w:cs="Times New Roman"/>
                <w:sz w:val="22"/>
              </w:rPr>
              <w:t>Csu-miR-281-3p</w:t>
            </w:r>
          </w:p>
        </w:tc>
        <w:tc>
          <w:tcPr>
            <w:tcW w:w="1664" w:type="dxa"/>
            <w:tcBorders>
              <w:left w:val="nil"/>
            </w:tcBorders>
            <w:noWrap/>
            <w:hideMark/>
          </w:tcPr>
          <w:p w14:paraId="570E6717" w14:textId="77777777" w:rsidR="00DC1519" w:rsidRPr="00C04131" w:rsidRDefault="00DC1519" w:rsidP="00DC151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0413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.75E-04</w:t>
            </w:r>
          </w:p>
        </w:tc>
      </w:tr>
      <w:tr w:rsidR="00DC1519" w:rsidRPr="00327FFA" w14:paraId="401A92B1" w14:textId="77777777" w:rsidTr="004601FB">
        <w:trPr>
          <w:trHeight w:val="300"/>
        </w:trPr>
        <w:tc>
          <w:tcPr>
            <w:tcW w:w="301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4594008" w14:textId="4F1C9000" w:rsidR="00DC1519" w:rsidRPr="00C04131" w:rsidRDefault="00DC1519" w:rsidP="00DC151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04131">
              <w:rPr>
                <w:rFonts w:ascii="Times New Roman" w:hAnsi="Times New Roman" w:cs="Times New Roman"/>
                <w:sz w:val="22"/>
              </w:rPr>
              <w:t>Csu-novel-16</w:t>
            </w:r>
          </w:p>
        </w:tc>
        <w:tc>
          <w:tcPr>
            <w:tcW w:w="1664" w:type="dxa"/>
            <w:tcBorders>
              <w:left w:val="nil"/>
            </w:tcBorders>
            <w:noWrap/>
            <w:hideMark/>
          </w:tcPr>
          <w:p w14:paraId="5EFA36F1" w14:textId="77777777" w:rsidR="00DC1519" w:rsidRPr="00C04131" w:rsidRDefault="00DC1519" w:rsidP="00DC151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0413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.89E-04</w:t>
            </w:r>
          </w:p>
        </w:tc>
      </w:tr>
      <w:tr w:rsidR="00DC1519" w:rsidRPr="00327FFA" w14:paraId="3618FF41" w14:textId="77777777" w:rsidTr="004601FB">
        <w:trPr>
          <w:trHeight w:val="300"/>
        </w:trPr>
        <w:tc>
          <w:tcPr>
            <w:tcW w:w="301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67A73A8" w14:textId="7C26BF20" w:rsidR="00DC1519" w:rsidRPr="00C04131" w:rsidRDefault="00DC1519" w:rsidP="00DC151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04131">
              <w:rPr>
                <w:rFonts w:ascii="Times New Roman" w:hAnsi="Times New Roman" w:cs="Times New Roman"/>
                <w:sz w:val="22"/>
              </w:rPr>
              <w:t>Csu-miR-279a</w:t>
            </w:r>
          </w:p>
        </w:tc>
        <w:tc>
          <w:tcPr>
            <w:tcW w:w="1664" w:type="dxa"/>
            <w:tcBorders>
              <w:left w:val="nil"/>
            </w:tcBorders>
            <w:noWrap/>
            <w:hideMark/>
          </w:tcPr>
          <w:p w14:paraId="32B3C854" w14:textId="77777777" w:rsidR="00DC1519" w:rsidRPr="00C04131" w:rsidRDefault="00DC1519" w:rsidP="00DC151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0413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7.23E-04</w:t>
            </w:r>
          </w:p>
        </w:tc>
      </w:tr>
      <w:tr w:rsidR="00DC1519" w:rsidRPr="00327FFA" w14:paraId="05D5D99B" w14:textId="77777777" w:rsidTr="004601FB">
        <w:trPr>
          <w:trHeight w:val="300"/>
        </w:trPr>
        <w:tc>
          <w:tcPr>
            <w:tcW w:w="301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805380D" w14:textId="2B25ED7C" w:rsidR="00DC1519" w:rsidRPr="00C04131" w:rsidRDefault="00DC1519" w:rsidP="00DC151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04131">
              <w:rPr>
                <w:rFonts w:ascii="Times New Roman" w:hAnsi="Times New Roman" w:cs="Times New Roman"/>
                <w:sz w:val="22"/>
              </w:rPr>
              <w:t>Csu-miR-2a-3p</w:t>
            </w:r>
          </w:p>
        </w:tc>
        <w:tc>
          <w:tcPr>
            <w:tcW w:w="1664" w:type="dxa"/>
            <w:tcBorders>
              <w:left w:val="nil"/>
            </w:tcBorders>
            <w:noWrap/>
            <w:hideMark/>
          </w:tcPr>
          <w:p w14:paraId="7B4449F3" w14:textId="77777777" w:rsidR="00DC1519" w:rsidRPr="00C04131" w:rsidRDefault="00DC1519" w:rsidP="00DC151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0413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7.40E-04</w:t>
            </w:r>
          </w:p>
        </w:tc>
      </w:tr>
      <w:tr w:rsidR="00DC1519" w:rsidRPr="00327FFA" w14:paraId="680EEFD5" w14:textId="77777777" w:rsidTr="004601FB">
        <w:trPr>
          <w:trHeight w:val="300"/>
        </w:trPr>
        <w:tc>
          <w:tcPr>
            <w:tcW w:w="301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809B931" w14:textId="34E17DC7" w:rsidR="00DC1519" w:rsidRPr="00C04131" w:rsidRDefault="00804AD3" w:rsidP="00DC151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04131">
              <w:rPr>
                <w:rFonts w:ascii="Times New Roman" w:hAnsi="Times New Roman" w:cs="Times New Roman"/>
                <w:sz w:val="22"/>
              </w:rPr>
              <w:t>Csu-miR-2765</w:t>
            </w:r>
            <w:r w:rsidRPr="00C04131">
              <w:rPr>
                <w:rFonts w:ascii="Times New Roman" w:hAnsi="Times New Roman" w:cs="Times New Roman" w:hint="eastAsia"/>
                <w:sz w:val="22"/>
              </w:rPr>
              <w:t>b</w:t>
            </w:r>
          </w:p>
        </w:tc>
        <w:tc>
          <w:tcPr>
            <w:tcW w:w="1664" w:type="dxa"/>
            <w:tcBorders>
              <w:left w:val="nil"/>
            </w:tcBorders>
            <w:noWrap/>
            <w:hideMark/>
          </w:tcPr>
          <w:p w14:paraId="28127B3F" w14:textId="77777777" w:rsidR="00DC1519" w:rsidRPr="00C04131" w:rsidRDefault="00DC1519" w:rsidP="00DC151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0413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7.92E-04</w:t>
            </w:r>
          </w:p>
        </w:tc>
      </w:tr>
      <w:tr w:rsidR="00DC1519" w:rsidRPr="00327FFA" w14:paraId="6A861177" w14:textId="77777777" w:rsidTr="004601FB">
        <w:trPr>
          <w:trHeight w:val="300"/>
        </w:trPr>
        <w:tc>
          <w:tcPr>
            <w:tcW w:w="301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013B751" w14:textId="5924AFAD" w:rsidR="00DC1519" w:rsidRPr="00C04131" w:rsidRDefault="00DC1519" w:rsidP="00DC151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04131">
              <w:rPr>
                <w:rFonts w:ascii="Times New Roman" w:hAnsi="Times New Roman" w:cs="Times New Roman"/>
                <w:sz w:val="22"/>
              </w:rPr>
              <w:t>Csu-miR-87</w:t>
            </w:r>
          </w:p>
        </w:tc>
        <w:tc>
          <w:tcPr>
            <w:tcW w:w="1664" w:type="dxa"/>
            <w:tcBorders>
              <w:left w:val="nil"/>
            </w:tcBorders>
            <w:noWrap/>
            <w:hideMark/>
          </w:tcPr>
          <w:p w14:paraId="2F6C5859" w14:textId="77777777" w:rsidR="00DC1519" w:rsidRPr="00C04131" w:rsidRDefault="00DC1519" w:rsidP="00DC151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0413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8.57E-04</w:t>
            </w:r>
          </w:p>
        </w:tc>
      </w:tr>
      <w:tr w:rsidR="00DC1519" w:rsidRPr="00327FFA" w14:paraId="54DD45D1" w14:textId="77777777" w:rsidTr="008F2D9C">
        <w:trPr>
          <w:trHeight w:val="300"/>
        </w:trPr>
        <w:tc>
          <w:tcPr>
            <w:tcW w:w="3014" w:type="dxa"/>
            <w:tcBorders>
              <w:top w:val="nil"/>
              <w:bottom w:val="nil"/>
            </w:tcBorders>
            <w:noWrap/>
            <w:vAlign w:val="bottom"/>
          </w:tcPr>
          <w:p w14:paraId="7525E5D0" w14:textId="79FE43D9" w:rsidR="00DC1519" w:rsidRPr="00C04131" w:rsidRDefault="008F2D9C" w:rsidP="00DC151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bookmarkStart w:id="0" w:name="_GoBack"/>
            <w:bookmarkEnd w:id="0"/>
            <w:r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su-novel-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89</w:t>
            </w:r>
          </w:p>
        </w:tc>
        <w:tc>
          <w:tcPr>
            <w:tcW w:w="1664" w:type="dxa"/>
            <w:tcBorders>
              <w:left w:val="nil"/>
            </w:tcBorders>
            <w:noWrap/>
          </w:tcPr>
          <w:p w14:paraId="49EE4516" w14:textId="453CA7DF" w:rsidR="00DC1519" w:rsidRPr="00C04131" w:rsidRDefault="008F2D9C" w:rsidP="00DC151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0413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9.91E-04</w:t>
            </w:r>
          </w:p>
        </w:tc>
      </w:tr>
      <w:tr w:rsidR="008F2D9C" w:rsidRPr="00327FFA" w14:paraId="79A48077" w14:textId="77777777" w:rsidTr="004601FB">
        <w:trPr>
          <w:trHeight w:val="300"/>
        </w:trPr>
        <w:tc>
          <w:tcPr>
            <w:tcW w:w="3014" w:type="dxa"/>
            <w:tcBorders>
              <w:top w:val="nil"/>
              <w:bottom w:val="nil"/>
            </w:tcBorders>
            <w:noWrap/>
            <w:vAlign w:val="bottom"/>
          </w:tcPr>
          <w:p w14:paraId="09C95355" w14:textId="15A270C3" w:rsidR="008F2D9C" w:rsidRPr="00C04131" w:rsidRDefault="008F2D9C" w:rsidP="008F2D9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04131">
              <w:rPr>
                <w:rFonts w:ascii="Times New Roman" w:hAnsi="Times New Roman" w:cs="Times New Roman"/>
                <w:sz w:val="22"/>
              </w:rPr>
              <w:t>Csu-miR-31</w:t>
            </w:r>
          </w:p>
        </w:tc>
        <w:tc>
          <w:tcPr>
            <w:tcW w:w="1664" w:type="dxa"/>
            <w:tcBorders>
              <w:left w:val="nil"/>
            </w:tcBorders>
            <w:noWrap/>
          </w:tcPr>
          <w:p w14:paraId="0B8EA033" w14:textId="13CCA1F0" w:rsidR="008F2D9C" w:rsidRPr="00C04131" w:rsidRDefault="008F2D9C" w:rsidP="008F2D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0413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15E-03</w:t>
            </w:r>
          </w:p>
        </w:tc>
      </w:tr>
      <w:tr w:rsidR="008F2D9C" w:rsidRPr="00327FFA" w14:paraId="12835E51" w14:textId="77777777" w:rsidTr="004601FB">
        <w:trPr>
          <w:trHeight w:val="300"/>
        </w:trPr>
        <w:tc>
          <w:tcPr>
            <w:tcW w:w="301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7CC412F" w14:textId="28585C4D" w:rsidR="008F2D9C" w:rsidRPr="00C04131" w:rsidRDefault="008F2D9C" w:rsidP="008F2D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04131">
              <w:rPr>
                <w:rFonts w:ascii="Times New Roman" w:hAnsi="Times New Roman" w:cs="Times New Roman"/>
                <w:sz w:val="22"/>
              </w:rPr>
              <w:t>Csu-miR-193</w:t>
            </w:r>
          </w:p>
        </w:tc>
        <w:tc>
          <w:tcPr>
            <w:tcW w:w="1664" w:type="dxa"/>
            <w:tcBorders>
              <w:left w:val="nil"/>
            </w:tcBorders>
            <w:noWrap/>
            <w:hideMark/>
          </w:tcPr>
          <w:p w14:paraId="01ED9540" w14:textId="77777777" w:rsidR="008F2D9C" w:rsidRPr="00C04131" w:rsidRDefault="008F2D9C" w:rsidP="008F2D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0413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19E-03</w:t>
            </w:r>
          </w:p>
        </w:tc>
      </w:tr>
      <w:tr w:rsidR="008F2D9C" w:rsidRPr="00327FFA" w14:paraId="164C0A3D" w14:textId="77777777" w:rsidTr="004601FB">
        <w:trPr>
          <w:trHeight w:val="300"/>
        </w:trPr>
        <w:tc>
          <w:tcPr>
            <w:tcW w:w="301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4C60765" w14:textId="3DDFF029" w:rsidR="008F2D9C" w:rsidRPr="00C04131" w:rsidRDefault="008F2D9C" w:rsidP="008F2D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04131">
              <w:rPr>
                <w:rFonts w:ascii="Times New Roman" w:hAnsi="Times New Roman" w:cs="Times New Roman"/>
                <w:sz w:val="22"/>
              </w:rPr>
              <w:t>Csu-miR-750</w:t>
            </w:r>
            <w:r w:rsidRPr="00C04131">
              <w:rPr>
                <w:rFonts w:ascii="Times New Roman" w:hAnsi="Times New Roman" w:cs="Times New Roman" w:hint="eastAsia"/>
                <w:sz w:val="22"/>
              </w:rPr>
              <w:t>a</w:t>
            </w:r>
          </w:p>
        </w:tc>
        <w:tc>
          <w:tcPr>
            <w:tcW w:w="1664" w:type="dxa"/>
            <w:tcBorders>
              <w:left w:val="nil"/>
            </w:tcBorders>
            <w:noWrap/>
            <w:hideMark/>
          </w:tcPr>
          <w:p w14:paraId="4C16807D" w14:textId="77777777" w:rsidR="008F2D9C" w:rsidRPr="00C04131" w:rsidRDefault="008F2D9C" w:rsidP="008F2D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0413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34E-03</w:t>
            </w:r>
          </w:p>
        </w:tc>
      </w:tr>
      <w:tr w:rsidR="008F2D9C" w:rsidRPr="00327FFA" w14:paraId="0E736533" w14:textId="77777777" w:rsidTr="008F2D9C">
        <w:trPr>
          <w:trHeight w:val="300"/>
        </w:trPr>
        <w:tc>
          <w:tcPr>
            <w:tcW w:w="3014" w:type="dxa"/>
            <w:tcBorders>
              <w:top w:val="nil"/>
              <w:bottom w:val="nil"/>
            </w:tcBorders>
            <w:noWrap/>
            <w:vAlign w:val="bottom"/>
          </w:tcPr>
          <w:p w14:paraId="6AA87C72" w14:textId="1AAC201B" w:rsidR="008F2D9C" w:rsidRPr="00C04131" w:rsidRDefault="008F2D9C" w:rsidP="008F2D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Csu-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antam</w:t>
            </w:r>
          </w:p>
        </w:tc>
        <w:tc>
          <w:tcPr>
            <w:tcW w:w="1664" w:type="dxa"/>
            <w:tcBorders>
              <w:left w:val="nil"/>
            </w:tcBorders>
            <w:noWrap/>
          </w:tcPr>
          <w:p w14:paraId="5CBB09CA" w14:textId="3B06B690" w:rsidR="008F2D9C" w:rsidRPr="00C04131" w:rsidRDefault="008F2D9C" w:rsidP="008F2D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0413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46E-03</w:t>
            </w:r>
          </w:p>
        </w:tc>
      </w:tr>
      <w:tr w:rsidR="008F2D9C" w:rsidRPr="00327FFA" w14:paraId="50C17B9F" w14:textId="77777777" w:rsidTr="004601FB">
        <w:trPr>
          <w:trHeight w:val="300"/>
        </w:trPr>
        <w:tc>
          <w:tcPr>
            <w:tcW w:w="3014" w:type="dxa"/>
            <w:tcBorders>
              <w:top w:val="nil"/>
              <w:bottom w:val="nil"/>
            </w:tcBorders>
            <w:noWrap/>
            <w:vAlign w:val="bottom"/>
          </w:tcPr>
          <w:p w14:paraId="5D972139" w14:textId="249478B0" w:rsidR="008F2D9C" w:rsidRPr="00C04131" w:rsidRDefault="008F2D9C" w:rsidP="008F2D9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04131">
              <w:rPr>
                <w:rFonts w:ascii="Times New Roman" w:hAnsi="Times New Roman" w:cs="Times New Roman"/>
                <w:sz w:val="22"/>
              </w:rPr>
              <w:t>Csu-miR-970</w:t>
            </w:r>
          </w:p>
        </w:tc>
        <w:tc>
          <w:tcPr>
            <w:tcW w:w="1664" w:type="dxa"/>
            <w:tcBorders>
              <w:left w:val="nil"/>
            </w:tcBorders>
            <w:noWrap/>
          </w:tcPr>
          <w:p w14:paraId="09E27C26" w14:textId="6EE6C663" w:rsidR="008F2D9C" w:rsidRPr="00C04131" w:rsidRDefault="008F2D9C" w:rsidP="008F2D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0413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.47E-03</w:t>
            </w:r>
          </w:p>
        </w:tc>
      </w:tr>
      <w:tr w:rsidR="008F2D9C" w:rsidRPr="00327FFA" w14:paraId="3695CB80" w14:textId="77777777" w:rsidTr="004601FB">
        <w:trPr>
          <w:trHeight w:val="300"/>
        </w:trPr>
        <w:tc>
          <w:tcPr>
            <w:tcW w:w="301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BFE0EB2" w14:textId="0A1DBF9E" w:rsidR="008F2D9C" w:rsidRPr="00C04131" w:rsidRDefault="008F2D9C" w:rsidP="008F2D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04131">
              <w:rPr>
                <w:rFonts w:ascii="Times New Roman" w:hAnsi="Times New Roman" w:cs="Times New Roman"/>
                <w:sz w:val="22"/>
              </w:rPr>
              <w:t>Csu-miR-989a</w:t>
            </w:r>
          </w:p>
        </w:tc>
        <w:tc>
          <w:tcPr>
            <w:tcW w:w="1664" w:type="dxa"/>
            <w:tcBorders>
              <w:left w:val="nil"/>
            </w:tcBorders>
            <w:noWrap/>
            <w:hideMark/>
          </w:tcPr>
          <w:p w14:paraId="5C86B334" w14:textId="77777777" w:rsidR="008F2D9C" w:rsidRPr="00C04131" w:rsidRDefault="008F2D9C" w:rsidP="008F2D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0413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.33E-03</w:t>
            </w:r>
          </w:p>
        </w:tc>
      </w:tr>
      <w:tr w:rsidR="008F2D9C" w:rsidRPr="00327FFA" w14:paraId="327DFF00" w14:textId="77777777" w:rsidTr="008F2D9C">
        <w:trPr>
          <w:trHeight w:val="300"/>
        </w:trPr>
        <w:tc>
          <w:tcPr>
            <w:tcW w:w="3014" w:type="dxa"/>
            <w:tcBorders>
              <w:top w:val="nil"/>
              <w:bottom w:val="nil"/>
            </w:tcBorders>
            <w:noWrap/>
            <w:vAlign w:val="bottom"/>
          </w:tcPr>
          <w:p w14:paraId="3FE273D2" w14:textId="169760A9" w:rsidR="008F2D9C" w:rsidRPr="00C04131" w:rsidRDefault="008F2D9C" w:rsidP="008F2D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Csu-novel-260</w:t>
            </w:r>
          </w:p>
        </w:tc>
        <w:tc>
          <w:tcPr>
            <w:tcW w:w="1664" w:type="dxa"/>
            <w:tcBorders>
              <w:left w:val="nil"/>
            </w:tcBorders>
            <w:noWrap/>
          </w:tcPr>
          <w:p w14:paraId="6D821574" w14:textId="11115C8B" w:rsidR="008F2D9C" w:rsidRPr="00C04131" w:rsidRDefault="008F2D9C" w:rsidP="008F2D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0413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.58E-03</w:t>
            </w:r>
          </w:p>
        </w:tc>
      </w:tr>
      <w:tr w:rsidR="008F2D9C" w:rsidRPr="00327FFA" w14:paraId="2B043F34" w14:textId="77777777" w:rsidTr="004601FB">
        <w:trPr>
          <w:trHeight w:val="300"/>
        </w:trPr>
        <w:tc>
          <w:tcPr>
            <w:tcW w:w="3014" w:type="dxa"/>
            <w:tcBorders>
              <w:top w:val="nil"/>
              <w:bottom w:val="nil"/>
            </w:tcBorders>
            <w:noWrap/>
            <w:vAlign w:val="bottom"/>
          </w:tcPr>
          <w:p w14:paraId="5BF87C1D" w14:textId="01C5D6E8" w:rsidR="008F2D9C" w:rsidRPr="00C04131" w:rsidRDefault="008F2D9C" w:rsidP="008F2D9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04131">
              <w:rPr>
                <w:rFonts w:ascii="Times New Roman" w:hAnsi="Times New Roman" w:cs="Times New Roman"/>
                <w:sz w:val="22"/>
              </w:rPr>
              <w:t>Csu-miR-2755c</w:t>
            </w:r>
          </w:p>
        </w:tc>
        <w:tc>
          <w:tcPr>
            <w:tcW w:w="1664" w:type="dxa"/>
            <w:tcBorders>
              <w:left w:val="nil"/>
            </w:tcBorders>
            <w:noWrap/>
          </w:tcPr>
          <w:p w14:paraId="66BE3BAD" w14:textId="1DD2262D" w:rsidR="008F2D9C" w:rsidRPr="00C04131" w:rsidRDefault="008F2D9C" w:rsidP="008F2D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0413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.99E-03</w:t>
            </w:r>
          </w:p>
        </w:tc>
      </w:tr>
      <w:tr w:rsidR="008F2D9C" w:rsidRPr="00327FFA" w14:paraId="55C44A73" w14:textId="77777777" w:rsidTr="004601FB">
        <w:trPr>
          <w:trHeight w:val="300"/>
        </w:trPr>
        <w:tc>
          <w:tcPr>
            <w:tcW w:w="301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6AC6038" w14:textId="70EDF3C4" w:rsidR="008F2D9C" w:rsidRPr="00C04131" w:rsidRDefault="008F2D9C" w:rsidP="008F2D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04131">
              <w:rPr>
                <w:rFonts w:ascii="Times New Roman" w:hAnsi="Times New Roman" w:cs="Times New Roman"/>
                <w:sz w:val="22"/>
              </w:rPr>
              <w:t>Csu-miR-3692</w:t>
            </w:r>
            <w:r w:rsidRPr="00C04131">
              <w:rPr>
                <w:rFonts w:ascii="Times New Roman" w:hAnsi="Times New Roman" w:cs="Times New Roman" w:hint="eastAsia"/>
                <w:sz w:val="22"/>
              </w:rPr>
              <w:t>b</w:t>
            </w:r>
          </w:p>
        </w:tc>
        <w:tc>
          <w:tcPr>
            <w:tcW w:w="1664" w:type="dxa"/>
            <w:tcBorders>
              <w:left w:val="nil"/>
            </w:tcBorders>
            <w:noWrap/>
            <w:hideMark/>
          </w:tcPr>
          <w:p w14:paraId="3DF4072E" w14:textId="77777777" w:rsidR="008F2D9C" w:rsidRPr="00C04131" w:rsidRDefault="008F2D9C" w:rsidP="008F2D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0413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.87E-03</w:t>
            </w:r>
          </w:p>
        </w:tc>
      </w:tr>
      <w:tr w:rsidR="008F2D9C" w:rsidRPr="00327FFA" w14:paraId="3F4395CA" w14:textId="77777777" w:rsidTr="004601FB">
        <w:trPr>
          <w:trHeight w:val="300"/>
        </w:trPr>
        <w:tc>
          <w:tcPr>
            <w:tcW w:w="301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668F657" w14:textId="75F243C7" w:rsidR="008F2D9C" w:rsidRPr="00C04131" w:rsidRDefault="008F2D9C" w:rsidP="008F2D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04131">
              <w:rPr>
                <w:rFonts w:ascii="Times New Roman" w:hAnsi="Times New Roman" w:cs="Times New Roman"/>
                <w:sz w:val="22"/>
              </w:rPr>
              <w:t>Csu-miR-184</w:t>
            </w:r>
          </w:p>
        </w:tc>
        <w:tc>
          <w:tcPr>
            <w:tcW w:w="1664" w:type="dxa"/>
            <w:tcBorders>
              <w:left w:val="nil"/>
            </w:tcBorders>
            <w:noWrap/>
            <w:hideMark/>
          </w:tcPr>
          <w:p w14:paraId="63BF5C44" w14:textId="77777777" w:rsidR="008F2D9C" w:rsidRPr="00C04131" w:rsidRDefault="008F2D9C" w:rsidP="008F2D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0413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7.13E-03</w:t>
            </w:r>
          </w:p>
        </w:tc>
      </w:tr>
      <w:tr w:rsidR="008F2D9C" w:rsidRPr="00327FFA" w14:paraId="5EFAC8DE" w14:textId="77777777" w:rsidTr="004601FB">
        <w:trPr>
          <w:trHeight w:val="300"/>
        </w:trPr>
        <w:tc>
          <w:tcPr>
            <w:tcW w:w="301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ED62E3E" w14:textId="4482AD2F" w:rsidR="008F2D9C" w:rsidRPr="00C04131" w:rsidRDefault="008F2D9C" w:rsidP="008F2D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04131">
              <w:rPr>
                <w:rFonts w:ascii="Times New Roman" w:hAnsi="Times New Roman" w:cs="Times New Roman"/>
                <w:sz w:val="22"/>
              </w:rPr>
              <w:t>Csu-miR-278</w:t>
            </w:r>
          </w:p>
        </w:tc>
        <w:tc>
          <w:tcPr>
            <w:tcW w:w="1664" w:type="dxa"/>
            <w:tcBorders>
              <w:left w:val="nil"/>
            </w:tcBorders>
            <w:noWrap/>
            <w:hideMark/>
          </w:tcPr>
          <w:p w14:paraId="19B8BB6B" w14:textId="77777777" w:rsidR="008F2D9C" w:rsidRPr="00C04131" w:rsidRDefault="008F2D9C" w:rsidP="008F2D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0413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7.39E-03</w:t>
            </w:r>
          </w:p>
        </w:tc>
      </w:tr>
      <w:tr w:rsidR="008F2D9C" w:rsidRPr="00327FFA" w14:paraId="00BE8C3C" w14:textId="77777777" w:rsidTr="004601FB">
        <w:trPr>
          <w:trHeight w:val="300"/>
        </w:trPr>
        <w:tc>
          <w:tcPr>
            <w:tcW w:w="301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5F8D40C" w14:textId="3A6F8462" w:rsidR="008F2D9C" w:rsidRPr="00C04131" w:rsidRDefault="008F2D9C" w:rsidP="008F2D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04131">
              <w:rPr>
                <w:rFonts w:ascii="Times New Roman" w:hAnsi="Times New Roman" w:cs="Times New Roman"/>
                <w:sz w:val="22"/>
              </w:rPr>
              <w:t>Csu-miR-375-3p</w:t>
            </w:r>
          </w:p>
        </w:tc>
        <w:tc>
          <w:tcPr>
            <w:tcW w:w="1664" w:type="dxa"/>
            <w:tcBorders>
              <w:left w:val="nil"/>
            </w:tcBorders>
            <w:noWrap/>
            <w:hideMark/>
          </w:tcPr>
          <w:p w14:paraId="45EBC3AD" w14:textId="77777777" w:rsidR="008F2D9C" w:rsidRPr="00C04131" w:rsidRDefault="008F2D9C" w:rsidP="008F2D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0413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8.05E-03</w:t>
            </w:r>
          </w:p>
        </w:tc>
      </w:tr>
      <w:tr w:rsidR="008F2D9C" w:rsidRPr="00327FFA" w14:paraId="7CB2DC4B" w14:textId="77777777" w:rsidTr="004601FB">
        <w:trPr>
          <w:trHeight w:val="300"/>
        </w:trPr>
        <w:tc>
          <w:tcPr>
            <w:tcW w:w="301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91678BE" w14:textId="64AF8136" w:rsidR="008F2D9C" w:rsidRPr="00C04131" w:rsidRDefault="008F2D9C" w:rsidP="008F2D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04131">
              <w:rPr>
                <w:rFonts w:ascii="Times New Roman" w:hAnsi="Times New Roman" w:cs="Times New Roman"/>
                <w:sz w:val="22"/>
              </w:rPr>
              <w:t>Csu-miR-2765c</w:t>
            </w:r>
          </w:p>
        </w:tc>
        <w:tc>
          <w:tcPr>
            <w:tcW w:w="1664" w:type="dxa"/>
            <w:tcBorders>
              <w:left w:val="nil"/>
            </w:tcBorders>
            <w:noWrap/>
            <w:hideMark/>
          </w:tcPr>
          <w:p w14:paraId="5E22EB89" w14:textId="77777777" w:rsidR="008F2D9C" w:rsidRPr="00C04131" w:rsidRDefault="008F2D9C" w:rsidP="008F2D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0413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04E-02</w:t>
            </w:r>
          </w:p>
        </w:tc>
      </w:tr>
      <w:tr w:rsidR="008F2D9C" w:rsidRPr="00327FFA" w14:paraId="36879655" w14:textId="77777777" w:rsidTr="004601FB">
        <w:trPr>
          <w:trHeight w:val="300"/>
        </w:trPr>
        <w:tc>
          <w:tcPr>
            <w:tcW w:w="301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4BA1298" w14:textId="45F5B382" w:rsidR="008F2D9C" w:rsidRPr="00C04131" w:rsidRDefault="008F2D9C" w:rsidP="008F2D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04131">
              <w:rPr>
                <w:rFonts w:ascii="Times New Roman" w:hAnsi="Times New Roman" w:cs="Times New Roman"/>
                <w:sz w:val="22"/>
              </w:rPr>
              <w:t>Csu-miR-7</w:t>
            </w:r>
          </w:p>
        </w:tc>
        <w:tc>
          <w:tcPr>
            <w:tcW w:w="1664" w:type="dxa"/>
            <w:tcBorders>
              <w:left w:val="nil"/>
            </w:tcBorders>
            <w:noWrap/>
            <w:hideMark/>
          </w:tcPr>
          <w:p w14:paraId="21683A0C" w14:textId="77777777" w:rsidR="008F2D9C" w:rsidRPr="00C04131" w:rsidRDefault="008F2D9C" w:rsidP="008F2D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0413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19E-02</w:t>
            </w:r>
          </w:p>
        </w:tc>
      </w:tr>
      <w:tr w:rsidR="008F2D9C" w:rsidRPr="00327FFA" w14:paraId="520710F2" w14:textId="77777777" w:rsidTr="004601FB">
        <w:trPr>
          <w:trHeight w:val="300"/>
        </w:trPr>
        <w:tc>
          <w:tcPr>
            <w:tcW w:w="301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A9F08A8" w14:textId="21AAF34A" w:rsidR="008F2D9C" w:rsidRPr="00C04131" w:rsidRDefault="008F2D9C" w:rsidP="008F2D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04131">
              <w:rPr>
                <w:rFonts w:ascii="Times New Roman" w:hAnsi="Times New Roman" w:cs="Times New Roman"/>
                <w:sz w:val="22"/>
              </w:rPr>
              <w:t>Csu-miR-3692</w:t>
            </w:r>
          </w:p>
        </w:tc>
        <w:tc>
          <w:tcPr>
            <w:tcW w:w="1664" w:type="dxa"/>
            <w:tcBorders>
              <w:left w:val="nil"/>
            </w:tcBorders>
            <w:noWrap/>
            <w:hideMark/>
          </w:tcPr>
          <w:p w14:paraId="121BDD57" w14:textId="77777777" w:rsidR="008F2D9C" w:rsidRPr="00C04131" w:rsidRDefault="008F2D9C" w:rsidP="008F2D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0413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26E-02</w:t>
            </w:r>
          </w:p>
        </w:tc>
      </w:tr>
      <w:tr w:rsidR="008F2D9C" w:rsidRPr="00327FFA" w14:paraId="4A992F90" w14:textId="77777777" w:rsidTr="004601FB">
        <w:trPr>
          <w:trHeight w:val="300"/>
        </w:trPr>
        <w:tc>
          <w:tcPr>
            <w:tcW w:w="301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421F28C" w14:textId="71235100" w:rsidR="008F2D9C" w:rsidRPr="00C04131" w:rsidRDefault="008F2D9C" w:rsidP="008F2D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04131">
              <w:rPr>
                <w:rFonts w:ascii="Times New Roman" w:hAnsi="Times New Roman" w:cs="Times New Roman"/>
                <w:sz w:val="22"/>
              </w:rPr>
              <w:lastRenderedPageBreak/>
              <w:t>Csu-miR-133</w:t>
            </w:r>
          </w:p>
        </w:tc>
        <w:tc>
          <w:tcPr>
            <w:tcW w:w="1664" w:type="dxa"/>
            <w:tcBorders>
              <w:left w:val="nil"/>
            </w:tcBorders>
            <w:noWrap/>
            <w:hideMark/>
          </w:tcPr>
          <w:p w14:paraId="5562CE82" w14:textId="77777777" w:rsidR="008F2D9C" w:rsidRPr="00C04131" w:rsidRDefault="008F2D9C" w:rsidP="008F2D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0413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43E-02</w:t>
            </w:r>
          </w:p>
        </w:tc>
      </w:tr>
      <w:tr w:rsidR="008F2D9C" w:rsidRPr="00327FFA" w14:paraId="05B6272D" w14:textId="77777777" w:rsidTr="004601FB">
        <w:trPr>
          <w:trHeight w:val="300"/>
        </w:trPr>
        <w:tc>
          <w:tcPr>
            <w:tcW w:w="301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1C27516" w14:textId="2EE2E8DA" w:rsidR="008F2D9C" w:rsidRPr="00C04131" w:rsidRDefault="008F2D9C" w:rsidP="008F2D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04131">
              <w:rPr>
                <w:rFonts w:ascii="Times New Roman" w:hAnsi="Times New Roman" w:cs="Times New Roman"/>
                <w:sz w:val="22"/>
              </w:rPr>
              <w:t>Csu-let-7</w:t>
            </w:r>
          </w:p>
        </w:tc>
        <w:tc>
          <w:tcPr>
            <w:tcW w:w="1664" w:type="dxa"/>
            <w:tcBorders>
              <w:left w:val="nil"/>
            </w:tcBorders>
            <w:noWrap/>
            <w:hideMark/>
          </w:tcPr>
          <w:p w14:paraId="4C12BBA9" w14:textId="77777777" w:rsidR="008F2D9C" w:rsidRPr="00C04131" w:rsidRDefault="008F2D9C" w:rsidP="008F2D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0413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65E-02</w:t>
            </w:r>
          </w:p>
        </w:tc>
      </w:tr>
      <w:tr w:rsidR="008F2D9C" w:rsidRPr="00327FFA" w14:paraId="2FC46661" w14:textId="77777777" w:rsidTr="004601FB">
        <w:trPr>
          <w:trHeight w:val="300"/>
        </w:trPr>
        <w:tc>
          <w:tcPr>
            <w:tcW w:w="301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809A897" w14:textId="281C3715" w:rsidR="008F2D9C" w:rsidRPr="00C04131" w:rsidRDefault="008F2D9C" w:rsidP="008F2D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04131">
              <w:rPr>
                <w:rFonts w:ascii="Times New Roman" w:hAnsi="Times New Roman" w:cs="Times New Roman"/>
                <w:sz w:val="22"/>
              </w:rPr>
              <w:t>Csu-miR-2779</w:t>
            </w:r>
          </w:p>
        </w:tc>
        <w:tc>
          <w:tcPr>
            <w:tcW w:w="1664" w:type="dxa"/>
            <w:tcBorders>
              <w:left w:val="nil"/>
            </w:tcBorders>
            <w:noWrap/>
            <w:hideMark/>
          </w:tcPr>
          <w:p w14:paraId="65956805" w14:textId="77777777" w:rsidR="008F2D9C" w:rsidRPr="00C04131" w:rsidRDefault="008F2D9C" w:rsidP="008F2D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0413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67E-02</w:t>
            </w:r>
          </w:p>
        </w:tc>
      </w:tr>
      <w:tr w:rsidR="008F2D9C" w:rsidRPr="00327FFA" w14:paraId="5E8E20A7" w14:textId="77777777" w:rsidTr="004601FB">
        <w:trPr>
          <w:trHeight w:val="300"/>
        </w:trPr>
        <w:tc>
          <w:tcPr>
            <w:tcW w:w="301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C98538F" w14:textId="7A18B23F" w:rsidR="008F2D9C" w:rsidRPr="00C04131" w:rsidRDefault="008F2D9C" w:rsidP="008F2D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04131">
              <w:rPr>
                <w:rFonts w:ascii="Times New Roman" w:hAnsi="Times New Roman" w:cs="Times New Roman"/>
                <w:sz w:val="22"/>
              </w:rPr>
              <w:t>Csu-miR-2755</w:t>
            </w:r>
            <w:r w:rsidRPr="00C04131">
              <w:rPr>
                <w:rFonts w:ascii="Times New Roman" w:hAnsi="Times New Roman" w:cs="Times New Roman" w:hint="eastAsia"/>
                <w:sz w:val="22"/>
              </w:rPr>
              <w:t>a</w:t>
            </w:r>
          </w:p>
        </w:tc>
        <w:tc>
          <w:tcPr>
            <w:tcW w:w="1664" w:type="dxa"/>
            <w:tcBorders>
              <w:left w:val="nil"/>
            </w:tcBorders>
            <w:noWrap/>
            <w:hideMark/>
          </w:tcPr>
          <w:p w14:paraId="1ACA50E5" w14:textId="77777777" w:rsidR="008F2D9C" w:rsidRPr="00C04131" w:rsidRDefault="008F2D9C" w:rsidP="008F2D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0413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99E-02</w:t>
            </w:r>
          </w:p>
        </w:tc>
      </w:tr>
      <w:tr w:rsidR="008F2D9C" w:rsidRPr="00327FFA" w14:paraId="61E65D58" w14:textId="77777777" w:rsidTr="004601FB">
        <w:trPr>
          <w:trHeight w:val="300"/>
        </w:trPr>
        <w:tc>
          <w:tcPr>
            <w:tcW w:w="3014" w:type="dxa"/>
            <w:tcBorders>
              <w:top w:val="nil"/>
              <w:bottom w:val="nil"/>
            </w:tcBorders>
            <w:noWrap/>
            <w:vAlign w:val="bottom"/>
          </w:tcPr>
          <w:p w14:paraId="0349DD72" w14:textId="7D5355D0" w:rsidR="008F2D9C" w:rsidRPr="00C04131" w:rsidRDefault="008F2D9C" w:rsidP="008F2D9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04131">
              <w:rPr>
                <w:rFonts w:ascii="Times New Roman" w:hAnsi="Times New Roman" w:cs="Times New Roman"/>
                <w:sz w:val="22"/>
              </w:rPr>
              <w:t>Csu-miR-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  <w:r>
              <w:rPr>
                <w:rFonts w:ascii="Times New Roman" w:hAnsi="Times New Roman" w:cs="Times New Roman" w:hint="eastAsia"/>
                <w:sz w:val="22"/>
              </w:rPr>
              <w:t>b</w:t>
            </w:r>
          </w:p>
        </w:tc>
        <w:tc>
          <w:tcPr>
            <w:tcW w:w="1664" w:type="dxa"/>
            <w:tcBorders>
              <w:left w:val="nil"/>
            </w:tcBorders>
            <w:noWrap/>
          </w:tcPr>
          <w:p w14:paraId="43C118EF" w14:textId="7745B489" w:rsidR="008F2D9C" w:rsidRPr="00C04131" w:rsidRDefault="008F2D9C" w:rsidP="008F2D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0413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.39E-02</w:t>
            </w:r>
          </w:p>
        </w:tc>
      </w:tr>
      <w:tr w:rsidR="008F2D9C" w:rsidRPr="00327FFA" w14:paraId="464D15A8" w14:textId="77777777" w:rsidTr="004601FB">
        <w:trPr>
          <w:trHeight w:val="300"/>
        </w:trPr>
        <w:tc>
          <w:tcPr>
            <w:tcW w:w="301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40A9658" w14:textId="20AA97C0" w:rsidR="008F2D9C" w:rsidRPr="00C04131" w:rsidRDefault="008F2D9C" w:rsidP="008F2D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04131">
              <w:rPr>
                <w:rFonts w:ascii="Times New Roman" w:hAnsi="Times New Roman" w:cs="Times New Roman"/>
                <w:sz w:val="22"/>
              </w:rPr>
              <w:t>Csu-miR-2755</w:t>
            </w:r>
            <w:r w:rsidRPr="00C04131">
              <w:rPr>
                <w:rFonts w:ascii="Times New Roman" w:hAnsi="Times New Roman" w:cs="Times New Roman" w:hint="eastAsia"/>
                <w:sz w:val="22"/>
              </w:rPr>
              <w:t>b</w:t>
            </w:r>
          </w:p>
        </w:tc>
        <w:tc>
          <w:tcPr>
            <w:tcW w:w="1664" w:type="dxa"/>
            <w:tcBorders>
              <w:left w:val="nil"/>
            </w:tcBorders>
            <w:noWrap/>
            <w:hideMark/>
          </w:tcPr>
          <w:p w14:paraId="75367C57" w14:textId="77777777" w:rsidR="008F2D9C" w:rsidRPr="00C04131" w:rsidRDefault="008F2D9C" w:rsidP="008F2D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0413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.48E-02</w:t>
            </w:r>
          </w:p>
        </w:tc>
      </w:tr>
      <w:tr w:rsidR="008F2D9C" w:rsidRPr="00327FFA" w14:paraId="04032A22" w14:textId="77777777" w:rsidTr="004601FB">
        <w:trPr>
          <w:trHeight w:val="300"/>
        </w:trPr>
        <w:tc>
          <w:tcPr>
            <w:tcW w:w="301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644B835" w14:textId="19CABA02" w:rsidR="008F2D9C" w:rsidRPr="00C04131" w:rsidRDefault="008F2D9C" w:rsidP="008F2D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04131">
              <w:rPr>
                <w:rFonts w:ascii="Times New Roman" w:hAnsi="Times New Roman" w:cs="Times New Roman"/>
                <w:sz w:val="22"/>
              </w:rPr>
              <w:t>Csu-miR-3692</w:t>
            </w:r>
            <w:r w:rsidRPr="00C04131">
              <w:rPr>
                <w:rFonts w:ascii="Times New Roman" w:hAnsi="Times New Roman" w:cs="Times New Roman" w:hint="eastAsia"/>
                <w:sz w:val="22"/>
              </w:rPr>
              <w:t>c</w:t>
            </w:r>
          </w:p>
        </w:tc>
        <w:tc>
          <w:tcPr>
            <w:tcW w:w="1664" w:type="dxa"/>
            <w:tcBorders>
              <w:left w:val="nil"/>
            </w:tcBorders>
            <w:noWrap/>
            <w:hideMark/>
          </w:tcPr>
          <w:p w14:paraId="655B8B7D" w14:textId="77777777" w:rsidR="008F2D9C" w:rsidRPr="00C04131" w:rsidRDefault="008F2D9C" w:rsidP="008F2D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0413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.79E-02</w:t>
            </w:r>
          </w:p>
        </w:tc>
      </w:tr>
      <w:tr w:rsidR="008F2D9C" w:rsidRPr="00327FFA" w14:paraId="45DA1C0F" w14:textId="77777777" w:rsidTr="004601FB">
        <w:trPr>
          <w:trHeight w:val="300"/>
        </w:trPr>
        <w:tc>
          <w:tcPr>
            <w:tcW w:w="301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874072A" w14:textId="3DE79F51" w:rsidR="008F2D9C" w:rsidRPr="00C04131" w:rsidRDefault="008F2D9C" w:rsidP="008F2D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04131">
              <w:rPr>
                <w:rFonts w:ascii="Times New Roman" w:hAnsi="Times New Roman" w:cs="Times New Roman"/>
                <w:sz w:val="22"/>
              </w:rPr>
              <w:t>Csu-miR-1175-3p</w:t>
            </w:r>
          </w:p>
        </w:tc>
        <w:tc>
          <w:tcPr>
            <w:tcW w:w="1664" w:type="dxa"/>
            <w:tcBorders>
              <w:left w:val="nil"/>
            </w:tcBorders>
            <w:noWrap/>
            <w:hideMark/>
          </w:tcPr>
          <w:p w14:paraId="66437B32" w14:textId="77777777" w:rsidR="008F2D9C" w:rsidRPr="00C04131" w:rsidRDefault="008F2D9C" w:rsidP="008F2D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0413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.12E-02</w:t>
            </w:r>
          </w:p>
        </w:tc>
      </w:tr>
      <w:tr w:rsidR="008F2D9C" w:rsidRPr="00327FFA" w14:paraId="797F2F98" w14:textId="77777777" w:rsidTr="004601FB">
        <w:trPr>
          <w:trHeight w:val="300"/>
        </w:trPr>
        <w:tc>
          <w:tcPr>
            <w:tcW w:w="301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B733EB1" w14:textId="2FC40ED2" w:rsidR="008F2D9C" w:rsidRPr="00C04131" w:rsidRDefault="008F2D9C" w:rsidP="008F2D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04131">
              <w:rPr>
                <w:rFonts w:ascii="Times New Roman" w:hAnsi="Times New Roman" w:cs="Times New Roman"/>
                <w:sz w:val="22"/>
              </w:rPr>
              <w:t>Csu-miR-11</w:t>
            </w:r>
          </w:p>
        </w:tc>
        <w:tc>
          <w:tcPr>
            <w:tcW w:w="1664" w:type="dxa"/>
            <w:tcBorders>
              <w:left w:val="nil"/>
            </w:tcBorders>
            <w:noWrap/>
            <w:hideMark/>
          </w:tcPr>
          <w:p w14:paraId="6F3904EF" w14:textId="77777777" w:rsidR="008F2D9C" w:rsidRPr="00C04131" w:rsidRDefault="008F2D9C" w:rsidP="008F2D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0413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.22E-02</w:t>
            </w:r>
          </w:p>
        </w:tc>
      </w:tr>
      <w:tr w:rsidR="008F2D9C" w:rsidRPr="00327FFA" w14:paraId="1B63BC82" w14:textId="77777777" w:rsidTr="004601FB">
        <w:trPr>
          <w:trHeight w:val="300"/>
        </w:trPr>
        <w:tc>
          <w:tcPr>
            <w:tcW w:w="301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F51D447" w14:textId="634C0CFB" w:rsidR="008F2D9C" w:rsidRPr="00C04131" w:rsidRDefault="008F2D9C" w:rsidP="008F2D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04131">
              <w:rPr>
                <w:rFonts w:ascii="Times New Roman" w:hAnsi="Times New Roman" w:cs="Times New Roman"/>
                <w:sz w:val="22"/>
              </w:rPr>
              <w:t>Csu-miR-750</w:t>
            </w:r>
            <w:r w:rsidRPr="00C04131">
              <w:rPr>
                <w:rFonts w:ascii="Times New Roman" w:hAnsi="Times New Roman" w:cs="Times New Roman" w:hint="eastAsia"/>
                <w:sz w:val="22"/>
              </w:rPr>
              <w:t>b</w:t>
            </w:r>
          </w:p>
        </w:tc>
        <w:tc>
          <w:tcPr>
            <w:tcW w:w="1664" w:type="dxa"/>
            <w:tcBorders>
              <w:left w:val="nil"/>
            </w:tcBorders>
            <w:noWrap/>
            <w:hideMark/>
          </w:tcPr>
          <w:p w14:paraId="21497D97" w14:textId="77777777" w:rsidR="008F2D9C" w:rsidRPr="00C04131" w:rsidRDefault="008F2D9C" w:rsidP="008F2D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0413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.74E-02</w:t>
            </w:r>
          </w:p>
        </w:tc>
      </w:tr>
      <w:tr w:rsidR="008F2D9C" w:rsidRPr="00327FFA" w14:paraId="2FD1E408" w14:textId="77777777" w:rsidTr="004601FB">
        <w:trPr>
          <w:trHeight w:val="300"/>
        </w:trPr>
        <w:tc>
          <w:tcPr>
            <w:tcW w:w="301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C4398F9" w14:textId="2BC57590" w:rsidR="008F2D9C" w:rsidRPr="00C04131" w:rsidRDefault="008F2D9C" w:rsidP="008F2D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04131">
              <w:rPr>
                <w:rFonts w:ascii="Times New Roman" w:hAnsi="Times New Roman" w:cs="Times New Roman"/>
                <w:sz w:val="22"/>
              </w:rPr>
              <w:t>Csu-miR-306</w:t>
            </w:r>
          </w:p>
        </w:tc>
        <w:tc>
          <w:tcPr>
            <w:tcW w:w="1664" w:type="dxa"/>
            <w:tcBorders>
              <w:left w:val="nil"/>
            </w:tcBorders>
            <w:noWrap/>
            <w:hideMark/>
          </w:tcPr>
          <w:p w14:paraId="285068D1" w14:textId="77777777" w:rsidR="008F2D9C" w:rsidRPr="00C04131" w:rsidRDefault="008F2D9C" w:rsidP="008F2D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0413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.85E-02</w:t>
            </w:r>
          </w:p>
        </w:tc>
      </w:tr>
      <w:tr w:rsidR="008F2D9C" w:rsidRPr="00327FFA" w14:paraId="31AA53D9" w14:textId="77777777" w:rsidTr="004601FB">
        <w:trPr>
          <w:trHeight w:val="300"/>
        </w:trPr>
        <w:tc>
          <w:tcPr>
            <w:tcW w:w="301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225D309" w14:textId="7FC345D5" w:rsidR="008F2D9C" w:rsidRPr="00C04131" w:rsidRDefault="008F2D9C" w:rsidP="008F2D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04131">
              <w:rPr>
                <w:rFonts w:ascii="Times New Roman" w:hAnsi="Times New Roman" w:cs="Times New Roman"/>
                <w:sz w:val="22"/>
              </w:rPr>
              <w:t>Csu-miR-279b</w:t>
            </w:r>
          </w:p>
        </w:tc>
        <w:tc>
          <w:tcPr>
            <w:tcW w:w="1664" w:type="dxa"/>
            <w:tcBorders>
              <w:left w:val="nil"/>
            </w:tcBorders>
            <w:noWrap/>
            <w:hideMark/>
          </w:tcPr>
          <w:p w14:paraId="201DC8BA" w14:textId="77777777" w:rsidR="008F2D9C" w:rsidRPr="00C04131" w:rsidRDefault="008F2D9C" w:rsidP="008F2D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0413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.55E-02</w:t>
            </w:r>
          </w:p>
        </w:tc>
      </w:tr>
      <w:tr w:rsidR="008F2D9C" w:rsidRPr="00327FFA" w14:paraId="4B3175F3" w14:textId="77777777" w:rsidTr="004601FB">
        <w:trPr>
          <w:trHeight w:val="300"/>
        </w:trPr>
        <w:tc>
          <w:tcPr>
            <w:tcW w:w="3014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E5F8239" w14:textId="15948691" w:rsidR="008F2D9C" w:rsidRPr="00C04131" w:rsidRDefault="008F2D9C" w:rsidP="008F2D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04131">
              <w:rPr>
                <w:rFonts w:ascii="Times New Roman" w:hAnsi="Times New Roman" w:cs="Times New Roman"/>
                <w:sz w:val="22"/>
              </w:rPr>
              <w:t>Csu-miR-279</w:t>
            </w:r>
            <w:r w:rsidRPr="00C04131">
              <w:rPr>
                <w:rFonts w:ascii="Times New Roman" w:hAnsi="Times New Roman" w:cs="Times New Roman" w:hint="eastAsia"/>
                <w:sz w:val="22"/>
              </w:rPr>
              <w:t>c</w:t>
            </w:r>
          </w:p>
        </w:tc>
        <w:tc>
          <w:tcPr>
            <w:tcW w:w="1664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6113AF1A" w14:textId="77777777" w:rsidR="008F2D9C" w:rsidRPr="00C04131" w:rsidRDefault="008F2D9C" w:rsidP="008F2D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C0413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.77E-02</w:t>
            </w:r>
          </w:p>
        </w:tc>
      </w:tr>
    </w:tbl>
    <w:p w14:paraId="4386CEA2" w14:textId="6A9F5A0A" w:rsidR="00327FFA" w:rsidRDefault="00327FFA" w:rsidP="00327FFA">
      <w:pPr>
        <w:jc w:val="left"/>
        <w:rPr>
          <w:rFonts w:ascii="Times New Roman" w:hAnsi="Times New Roman" w:cs="Times New Roman"/>
        </w:rPr>
      </w:pPr>
    </w:p>
    <w:sectPr w:rsidR="00327F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47E5"/>
    <w:rsid w:val="000165C7"/>
    <w:rsid w:val="000F0304"/>
    <w:rsid w:val="000F1D77"/>
    <w:rsid w:val="00231D03"/>
    <w:rsid w:val="00285E45"/>
    <w:rsid w:val="002C067C"/>
    <w:rsid w:val="00306E11"/>
    <w:rsid w:val="003272B6"/>
    <w:rsid w:val="00327FFA"/>
    <w:rsid w:val="004601FB"/>
    <w:rsid w:val="004847E5"/>
    <w:rsid w:val="0051724D"/>
    <w:rsid w:val="00521FB0"/>
    <w:rsid w:val="00597176"/>
    <w:rsid w:val="005C30E2"/>
    <w:rsid w:val="00636E73"/>
    <w:rsid w:val="00680A70"/>
    <w:rsid w:val="006F17B2"/>
    <w:rsid w:val="006F1CC8"/>
    <w:rsid w:val="00715418"/>
    <w:rsid w:val="0073089D"/>
    <w:rsid w:val="007D6397"/>
    <w:rsid w:val="00804AD3"/>
    <w:rsid w:val="0081141D"/>
    <w:rsid w:val="00815EDB"/>
    <w:rsid w:val="008406F3"/>
    <w:rsid w:val="0087347B"/>
    <w:rsid w:val="0088040E"/>
    <w:rsid w:val="008F2D9C"/>
    <w:rsid w:val="009325B8"/>
    <w:rsid w:val="0095047F"/>
    <w:rsid w:val="009A1414"/>
    <w:rsid w:val="009A1B91"/>
    <w:rsid w:val="00A24714"/>
    <w:rsid w:val="00A34AD2"/>
    <w:rsid w:val="00C04131"/>
    <w:rsid w:val="00CA43E0"/>
    <w:rsid w:val="00DC1519"/>
    <w:rsid w:val="00DD1C9A"/>
    <w:rsid w:val="00E070F8"/>
    <w:rsid w:val="00E15384"/>
    <w:rsid w:val="00F6115C"/>
    <w:rsid w:val="00F63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644EEF"/>
  <w15:chartTrackingRefBased/>
  <w15:docId w15:val="{063C5832-8E0C-4760-9A06-91AAC1778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27F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992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23B108-99D8-48FA-AF7D-3F9D376FF9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9</TotalTime>
  <Pages>1</Pages>
  <Words>198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贺康</dc:creator>
  <cp:keywords/>
  <dc:description/>
  <cp:lastModifiedBy>贺康</cp:lastModifiedBy>
  <cp:revision>14</cp:revision>
  <dcterms:created xsi:type="dcterms:W3CDTF">2017-01-07T16:20:00Z</dcterms:created>
  <dcterms:modified xsi:type="dcterms:W3CDTF">2017-07-18T07:36:00Z</dcterms:modified>
</cp:coreProperties>
</file>